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17588" w14:textId="66413108" w:rsidR="00324418" w:rsidRDefault="002E6A9C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6E02E49B" wp14:editId="64FCEAF8">
            <wp:extent cx="5274310" cy="1796415"/>
            <wp:effectExtent l="0" t="0" r="0" b="0"/>
            <wp:docPr id="933694951" name="圖片 2" descr="一張含有 黑色, 螢幕擷取畫面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694951" name="圖片 2" descr="一張含有 黑色, 螢幕擷取畫面, 設計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B051F" w14:textId="49335771" w:rsidR="0069470B" w:rsidRPr="00F15152" w:rsidRDefault="009D5399" w:rsidP="00A26D18">
      <w:pPr>
        <w:jc w:val="both"/>
        <w:rPr>
          <w:rFonts w:ascii="Times New Roman" w:hAnsi="Times New Roman" w:cs="Times New Roman"/>
        </w:rPr>
      </w:pPr>
      <w:r w:rsidRPr="00F15152">
        <w:rPr>
          <w:rFonts w:ascii="Times New Roman" w:hAnsi="Times New Roman" w:cs="Times New Roman"/>
          <w:b/>
          <w:bCs/>
        </w:rPr>
        <w:t>Figure S</w:t>
      </w:r>
      <w:r w:rsidRPr="00F15152">
        <w:rPr>
          <w:rFonts w:ascii="Times New Roman" w:hAnsi="Times New Roman" w:cs="Times New Roman" w:hint="eastAsia"/>
          <w:b/>
          <w:bCs/>
        </w:rPr>
        <w:t>3</w:t>
      </w:r>
      <w:r w:rsidRPr="00F15152">
        <w:rPr>
          <w:rFonts w:ascii="Times New Roman" w:hAnsi="Times New Roman" w:cs="Times New Roman"/>
          <w:b/>
          <w:bCs/>
        </w:rPr>
        <w:t xml:space="preserve">. </w:t>
      </w:r>
      <w:r w:rsidR="00F7313F" w:rsidRPr="00F15152">
        <w:rPr>
          <w:rFonts w:ascii="Times New Roman" w:hAnsi="Times New Roman" w:cs="Times New Roman"/>
          <w:b/>
          <w:bCs/>
        </w:rPr>
        <w:t xml:space="preserve">The expression of CTSB in larvae and Huh7 cells was not affected by FD. </w:t>
      </w:r>
      <w:r w:rsidR="00F7313F" w:rsidRPr="00F15152">
        <w:rPr>
          <w:rFonts w:ascii="Times New Roman" w:hAnsi="Times New Roman" w:cs="Times New Roman"/>
        </w:rPr>
        <w:t xml:space="preserve">The mRNA levels of CTSB in whole larvae (a), liver isolated from larvae at 11 </w:t>
      </w:r>
      <w:proofErr w:type="spellStart"/>
      <w:r w:rsidR="00F7313F" w:rsidRPr="00F15152">
        <w:rPr>
          <w:rFonts w:ascii="Times New Roman" w:hAnsi="Times New Roman" w:cs="Times New Roman"/>
        </w:rPr>
        <w:t>dpf</w:t>
      </w:r>
      <w:proofErr w:type="spellEnd"/>
      <w:r w:rsidR="00F7313F" w:rsidRPr="00F15152">
        <w:rPr>
          <w:rFonts w:ascii="Times New Roman" w:hAnsi="Times New Roman" w:cs="Times New Roman"/>
        </w:rPr>
        <w:t xml:space="preserve"> (b), and Huh7 (c) were characterized with real-time PCR. CTSB, cathepsin B; CTL, control (cells or larvae without FD); FD, folate deficiency. Presented are the averaged results of at least three independent trials. Statistical data are shown in mean ± SEM. * p&lt;0.05, **, p &lt;0.01; ***, p&lt;0.001.</w:t>
      </w:r>
      <w:r w:rsidRPr="00F15152">
        <w:rPr>
          <w:rFonts w:ascii="Times New Roman" w:hAnsi="Times New Roman" w:cs="Times New Roman"/>
        </w:rPr>
        <w:t xml:space="preserve"> </w:t>
      </w:r>
    </w:p>
    <w:p w14:paraId="5A60B34A" w14:textId="77777777" w:rsidR="0069470B" w:rsidRDefault="0069470B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90C94AD" w14:textId="77777777" w:rsidR="0069470B" w:rsidRDefault="0069470B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DCD452E" w14:textId="307B9448" w:rsidR="0069470B" w:rsidRDefault="0069470B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FF44A67" w14:textId="29D70665" w:rsidR="00A70BE5" w:rsidRDefault="00A70BE5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91D1447" w14:textId="77777777" w:rsidR="00A70BE5" w:rsidRDefault="00A70BE5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F0DE9D5" w14:textId="77777777" w:rsidR="0069470B" w:rsidRPr="009D5399" w:rsidRDefault="0069470B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F3AAA94" w14:textId="201B8F42" w:rsidR="004D6055" w:rsidRPr="00F15152" w:rsidRDefault="004D6055" w:rsidP="00F15152">
      <w:pPr>
        <w:spacing w:after="0" w:line="240" w:lineRule="auto"/>
        <w:rPr>
          <w:rFonts w:ascii="Times New Roman" w:hAnsi="Times New Roman" w:cs="Times New Roman" w:hint="eastAsia"/>
          <w:b/>
          <w:bCs/>
        </w:rPr>
      </w:pPr>
    </w:p>
    <w:sectPr w:rsidR="004D6055" w:rsidRPr="00F151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2060E" w14:textId="77777777" w:rsidR="00244D77" w:rsidRDefault="00244D77" w:rsidP="00E07C61">
      <w:pPr>
        <w:spacing w:after="0" w:line="240" w:lineRule="auto"/>
      </w:pPr>
      <w:r>
        <w:separator/>
      </w:r>
    </w:p>
  </w:endnote>
  <w:endnote w:type="continuationSeparator" w:id="0">
    <w:p w14:paraId="66990AAA" w14:textId="77777777" w:rsidR="00244D77" w:rsidRDefault="00244D77" w:rsidP="00E07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CF835" w14:textId="77777777" w:rsidR="00244D77" w:rsidRDefault="00244D77" w:rsidP="00E07C61">
      <w:pPr>
        <w:spacing w:after="0" w:line="240" w:lineRule="auto"/>
      </w:pPr>
      <w:r>
        <w:separator/>
      </w:r>
    </w:p>
  </w:footnote>
  <w:footnote w:type="continuationSeparator" w:id="0">
    <w:p w14:paraId="6DE27793" w14:textId="77777777" w:rsidR="00244D77" w:rsidRDefault="00244D77" w:rsidP="00E07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zE0NTEwMTC2NDRV0lEKTi0uzszPAymwrAUAY2lfYSwAAAA="/>
  </w:docVars>
  <w:rsids>
    <w:rsidRoot w:val="001143F6"/>
    <w:rsid w:val="000A550D"/>
    <w:rsid w:val="000A6F77"/>
    <w:rsid w:val="001143F6"/>
    <w:rsid w:val="00244D77"/>
    <w:rsid w:val="002A4E4E"/>
    <w:rsid w:val="002E6A9C"/>
    <w:rsid w:val="00324418"/>
    <w:rsid w:val="00345AFB"/>
    <w:rsid w:val="00382D48"/>
    <w:rsid w:val="00387B11"/>
    <w:rsid w:val="004572C5"/>
    <w:rsid w:val="00493020"/>
    <w:rsid w:val="004D6055"/>
    <w:rsid w:val="004E1275"/>
    <w:rsid w:val="00540FED"/>
    <w:rsid w:val="00590B8F"/>
    <w:rsid w:val="005E4B82"/>
    <w:rsid w:val="00642BCF"/>
    <w:rsid w:val="0069470B"/>
    <w:rsid w:val="00723E3F"/>
    <w:rsid w:val="008046A6"/>
    <w:rsid w:val="009C02CD"/>
    <w:rsid w:val="009C4FFB"/>
    <w:rsid w:val="009D5399"/>
    <w:rsid w:val="00A26D18"/>
    <w:rsid w:val="00A46939"/>
    <w:rsid w:val="00A70BE5"/>
    <w:rsid w:val="00A82437"/>
    <w:rsid w:val="00AF1D10"/>
    <w:rsid w:val="00C674E0"/>
    <w:rsid w:val="00CC3D35"/>
    <w:rsid w:val="00D5416E"/>
    <w:rsid w:val="00D76B97"/>
    <w:rsid w:val="00E07C61"/>
    <w:rsid w:val="00EE2A6A"/>
    <w:rsid w:val="00F044FF"/>
    <w:rsid w:val="00F15152"/>
    <w:rsid w:val="00F7313F"/>
    <w:rsid w:val="00FC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23773"/>
  <w15:chartTrackingRefBased/>
  <w15:docId w15:val="{0B8FFE2C-8AD8-4AC8-80B0-B07899820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3F6"/>
    <w:pPr>
      <w:spacing w:after="160" w:line="480" w:lineRule="auto"/>
    </w:pPr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C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7C61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7C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7C61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67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宛瑜 Chi, Wan-Yu</dc:creator>
  <cp:keywords/>
  <dc:description/>
  <cp:lastModifiedBy>WYCHI</cp:lastModifiedBy>
  <cp:revision>7</cp:revision>
  <dcterms:created xsi:type="dcterms:W3CDTF">2024-05-08T02:05:00Z</dcterms:created>
  <dcterms:modified xsi:type="dcterms:W3CDTF">2024-06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4-21T15:20:3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0733c3f-36c1-4d50-98a3-5b9ea4235643</vt:lpwstr>
  </property>
  <property fmtid="{D5CDD505-2E9C-101B-9397-08002B2CF9AE}" pid="7" name="MSIP_Label_defa4170-0d19-0005-0004-bc88714345d2_ActionId">
    <vt:lpwstr>3f9465dc-6b12-4ed6-a434-29bd9a7d824e</vt:lpwstr>
  </property>
  <property fmtid="{D5CDD505-2E9C-101B-9397-08002B2CF9AE}" pid="8" name="MSIP_Label_defa4170-0d19-0005-0004-bc88714345d2_ContentBits">
    <vt:lpwstr>0</vt:lpwstr>
  </property>
</Properties>
</file>